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CBD" w:rsidRPr="00DD6CBD" w:rsidRDefault="00DD6CBD" w:rsidP="00DD6CBD">
      <w:pPr>
        <w:spacing w:after="240" w:line="480" w:lineRule="auto"/>
        <w:rPr>
          <w:rFonts w:ascii="Times New Roman" w:eastAsia="Times New Roman" w:hAnsi="Times New Roman"/>
          <w:lang w:val="en-US"/>
        </w:rPr>
      </w:pPr>
      <w:r w:rsidRPr="00DD6CBD">
        <w:rPr>
          <w:rFonts w:ascii="Times New Roman" w:eastAsia="Times New Roman" w:hAnsi="Times New Roman"/>
          <w:b/>
          <w:lang w:val="en-US"/>
        </w:rPr>
        <w:t>Additional file 1: Table S1.</w:t>
      </w:r>
      <w:r w:rsidRPr="00DD6CBD">
        <w:rPr>
          <w:rFonts w:ascii="Times New Roman" w:eastAsia="Times New Roman" w:hAnsi="Times New Roman"/>
          <w:lang w:val="en-US"/>
        </w:rPr>
        <w:t xml:space="preserve"> Collection sites, date of collection and number of captured </w:t>
      </w:r>
      <w:r w:rsidRPr="00DD6CBD">
        <w:rPr>
          <w:rFonts w:ascii="Times New Roman" w:eastAsia="Times New Roman" w:hAnsi="Times New Roman"/>
          <w:i/>
          <w:lang w:val="en-US"/>
        </w:rPr>
        <w:t xml:space="preserve">Ph. </w:t>
      </w:r>
      <w:proofErr w:type="spellStart"/>
      <w:r w:rsidRPr="00DD6CBD">
        <w:rPr>
          <w:rFonts w:ascii="Times New Roman" w:eastAsia="Times New Roman" w:hAnsi="Times New Roman"/>
          <w:i/>
          <w:lang w:val="en-US"/>
        </w:rPr>
        <w:t>mascittii</w:t>
      </w:r>
      <w:proofErr w:type="spellEnd"/>
      <w:r w:rsidRPr="00DD6CBD">
        <w:rPr>
          <w:rFonts w:ascii="Times New Roman" w:eastAsia="Times New Roman" w:hAnsi="Times New Roman"/>
          <w:lang w:val="en-US"/>
        </w:rPr>
        <w:t xml:space="preserve"> (male (m) and female (f)) of the entomologic field study in Southwest Germany from 2015-2018; *collection sites with data logger in 2018</w:t>
      </w:r>
      <w:bookmarkStart w:id="0" w:name="_GoBack"/>
      <w:bookmarkEnd w:id="0"/>
    </w:p>
    <w:p w:rsidR="007628F1" w:rsidRPr="007628F1" w:rsidRDefault="007628F1">
      <w:pPr>
        <w:rPr>
          <w:lang w:val="en-US"/>
        </w:rPr>
      </w:pPr>
    </w:p>
    <w:tbl>
      <w:tblPr>
        <w:tblW w:w="1076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0"/>
        <w:gridCol w:w="1838"/>
        <w:gridCol w:w="1745"/>
        <w:gridCol w:w="728"/>
        <w:gridCol w:w="1605"/>
        <w:gridCol w:w="1541"/>
        <w:gridCol w:w="1569"/>
        <w:gridCol w:w="1190"/>
      </w:tblGrid>
      <w:tr w:rsidR="00BE0561" w:rsidTr="00BE0561">
        <w:trPr>
          <w:trHeight w:val="300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No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>.</w:t>
            </w:r>
          </w:p>
        </w:tc>
        <w:tc>
          <w:tcPr>
            <w:tcW w:w="183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Collection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sites</w:t>
            </w:r>
            <w:proofErr w:type="spellEnd"/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Date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collection</w:t>
            </w:r>
            <w:proofErr w:type="spellEnd"/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No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traps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Coordinates</w:t>
            </w:r>
            <w:proofErr w:type="spellEnd"/>
          </w:p>
        </w:tc>
        <w:tc>
          <w:tcPr>
            <w:tcW w:w="1541" w:type="dxa"/>
          </w:tcPr>
          <w:p w:rsidR="00BE0561" w:rsidRDefault="00BE0561" w:rsidP="00587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Ph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mascittii</w:t>
            </w:r>
            <w:proofErr w:type="spellEnd"/>
          </w:p>
          <w:p w:rsidR="00BE0561" w:rsidRDefault="00BE0561" w:rsidP="005879FC">
            <w:pPr>
              <w:jc w:val="center"/>
              <w:rPr>
                <w:b/>
                <w:i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femal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>/male)</w:t>
            </w:r>
          </w:p>
          <w:p w:rsidR="00BE0561" w:rsidRDefault="00BE0561" w:rsidP="005879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569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Site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description</w:t>
            </w:r>
            <w:proofErr w:type="spellEnd"/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Potential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hosts</w:t>
            </w:r>
            <w:proofErr w:type="spellEnd"/>
          </w:p>
        </w:tc>
      </w:tr>
      <w:tr w:rsidR="00BE0561" w:rsidTr="00BE0561">
        <w:trPr>
          <w:trHeight w:val="287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euenburg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.08.2015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8088333°N 7.5625°E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1m 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Intra-urban barn of a farm with clay soil near human dwelling, cats, cattle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ogs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a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E0561" w:rsidTr="00BE0561">
        <w:trPr>
          <w:trHeight w:val="262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2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bereggenen1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8.2015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75671°N 7.64579°E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 2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Unused barn of an old farm divided into two parts, former cow barn with clay soil ground and mud walls, near human dwelling, cats, hedgehog, field-mice, bats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</w:tc>
      </w:tr>
      <w:tr w:rsidR="00BE0561" w:rsidTr="00BE0561">
        <w:trPr>
          <w:trHeight w:val="314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3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bereggenen2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8.2015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75690°N 7.64497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2f 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of a former farm with clay soil near human dwelling, cats; Storage and mostly empty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</w:tc>
      </w:tr>
      <w:tr w:rsidR="00BE0561" w:rsidTr="00BE0561">
        <w:trPr>
          <w:trHeight w:val="278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4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Vögisheim1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17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8.2015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47.79152°N 7.62189°E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lastRenderedPageBreak/>
              <w:t xml:space="preserve">barn of a former farm with clay soil near human dwelling, cats and unused </w:t>
            </w: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lastRenderedPageBreak/>
              <w:t>and storage of machines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</w:tc>
      </w:tr>
      <w:tr w:rsidR="00BE0561" w:rsidTr="00BE0561">
        <w:trPr>
          <w:trHeight w:val="284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5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Vögisheim2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.08.201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8.2015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79190°N 7.62096°E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 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of a former farm with clay soil near human dwelling, cats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bats, </w:t>
            </w: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</w:tc>
      </w:tr>
      <w:tr w:rsidR="00BE0561" w:rsidTr="00BE0561">
        <w:trPr>
          <w:trHeight w:val="288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6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ochstadt1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.07.2017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04.08.2017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.08.2017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31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23919°N 8.20601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f 3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Wooden barn with clay soil ground and partially brick and mud walls, near human dwelling and cats, storage of working bank and machines 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</w:tc>
      </w:tr>
      <w:tr w:rsidR="00BE0561" w:rsidTr="00BE0561">
        <w:trPr>
          <w:trHeight w:val="300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7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ochstadt2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.08.2017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31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9.23975°</w:t>
            </w: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N  8.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 xml:space="preserve">20592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 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1m 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Barn with concrete floor and parts of clay soil ground and brick walls; only storage of equipment, old furniture 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ogs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a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8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Essingen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3.08.2017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23466°N 8.17549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Wooden barn of a winemaker farm with clay soil near human dwelling, dogs and chickens, unused barn for machine storage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ogs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a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hicken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9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ehrweiler1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1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57579°N 7.77327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Unused Barn with clay soil </w:t>
            </w: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lastRenderedPageBreak/>
              <w:t xml:space="preserve">near human dwelling 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hicken</w:t>
            </w:r>
            <w:proofErr w:type="spellEnd"/>
          </w:p>
        </w:tc>
      </w:tr>
      <w:tr w:rsidR="00BE0561" w:rsidTr="00BE0561">
        <w:trPr>
          <w:trHeight w:val="300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0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ehrweiler2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1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57545°N 7.77388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m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Unused Barn with clay soil near human dwelling, storage of machinery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23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1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Nantzsdietschweiler</w:t>
            </w:r>
            <w:proofErr w:type="spellEnd"/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2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43933°N 7.43451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 1m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with clay soil near human dwellings, mostly unused and used as storage of unused items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2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ornheim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19159°N 8.16263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Barn with partially clay soil and concreted soil near human dwelling and close to the house; Storage of machinery, old furniture 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, Cats</w:t>
            </w:r>
          </w:p>
        </w:tc>
      </w:tr>
      <w:tr w:rsidR="00BE0561" w:rsidTr="00BE0561">
        <w:trPr>
          <w:trHeight w:val="263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3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ltdorf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5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28648°N 8.21688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with clay soil near human dwelling; cats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ogs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a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4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öbingen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5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28364°N 8.23447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with clay soil near human dwelling and horses; Storage of old items and furniture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ogs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a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horse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00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5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reimersheim</w:t>
            </w:r>
            <w:proofErr w:type="spellEnd"/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.08.2017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5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9.26902°N 8.21955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Unused barn with clay soil ground and brick walls near human dwelling, Storage of old machinery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9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6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artheim 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9.08.2017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15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47.93787°N 7.62700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lastRenderedPageBreak/>
              <w:t xml:space="preserve">Barn with clay soil near </w:t>
            </w: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lastRenderedPageBreak/>
              <w:t>human dwelling and cats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00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7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remgarten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2.07.2017 09.08.2017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91814°N 7.62168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 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f 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f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with clay soil and parts of clay soil near human dwelling, houses and chickens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icken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a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8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Eschbach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9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88854°N 7.65922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Old barn with clay soil; unused and empty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63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9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bereggenen1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7.2017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1.07.2017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13.08.2017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15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75671°N 7.64579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f 3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 2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Wooden barn with clay soil near human dwelling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</w:tc>
      </w:tr>
      <w:tr w:rsidR="00BE0561" w:rsidTr="00BE0561">
        <w:trPr>
          <w:trHeight w:val="314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20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bereggenen2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7.2017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1.07.2017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13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75690°N 7.64497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Unused barn of an old farm divided into two parts, former cow barn with clay soil ground and mud walls, near human dwelling and partial reconstruction to a garage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</w:tc>
      </w:tr>
      <w:tr w:rsidR="00BE0561" w:rsidRPr="00DD6CBD" w:rsidTr="00BE0561">
        <w:trPr>
          <w:trHeight w:val="290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21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bereggenen3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75772°N 7.64606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of a former farm with clay soil near human dwelling, cats; Storage and mostly empty</w:t>
            </w:r>
          </w:p>
        </w:tc>
        <w:tc>
          <w:tcPr>
            <w:tcW w:w="1190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lang w:val="en-US"/>
              </w:rPr>
              <w:t>rodents</w:t>
            </w: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</w:p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cats, hedgehog, field-mice, bats</w:t>
            </w:r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22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Vögisheim1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7.2017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08.2017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7.79152°N 7.62189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of a former farm with clay soil near human dwelling, cats and unused and storage of machines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bats, </w:t>
            </w: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lastRenderedPageBreak/>
              <w:t>23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ochstadt1*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0.06.2018</w:t>
            </w:r>
            <w:r>
              <w:rPr>
                <w:rFonts w:ascii="Times New Roman" w:eastAsia="Times New Roman" w:hAnsi="Times New Roman"/>
                <w:color w:val="000000"/>
              </w:rPr>
              <w:br/>
              <w:t>19.07.2018</w:t>
            </w:r>
            <w:r>
              <w:rPr>
                <w:rFonts w:ascii="Times New Roman" w:eastAsia="Times New Roman" w:hAnsi="Times New Roman"/>
                <w:color w:val="000000"/>
              </w:rPr>
              <w:br/>
              <w:t>20.07.2018</w:t>
            </w:r>
            <w:r>
              <w:rPr>
                <w:rFonts w:ascii="Times New Roman" w:eastAsia="Times New Roman" w:hAnsi="Times New Roman"/>
                <w:color w:val="000000"/>
              </w:rPr>
              <w:br/>
              <w:t>28.07.2018</w:t>
            </w:r>
            <w:r>
              <w:rPr>
                <w:rFonts w:ascii="Times New Roman" w:eastAsia="Times New Roman" w:hAnsi="Times New Roman"/>
                <w:color w:val="000000"/>
              </w:rPr>
              <w:br/>
              <w:t>17.08.2018</w:t>
            </w:r>
            <w:r>
              <w:rPr>
                <w:rFonts w:ascii="Times New Roman" w:eastAsia="Times New Roman" w:hAnsi="Times New Roman"/>
                <w:color w:val="000000"/>
              </w:rPr>
              <w:br/>
              <w:t>08.09.2018</w:t>
            </w:r>
            <w:r>
              <w:rPr>
                <w:rFonts w:ascii="Times New Roman" w:eastAsia="Times New Roman" w:hAnsi="Times New Roman"/>
                <w:color w:val="000000"/>
              </w:rPr>
              <w:br/>
              <w:t>01.09.2018</w:t>
            </w:r>
            <w:r>
              <w:rPr>
                <w:rFonts w:ascii="Times New Roman" w:eastAsia="Times New Roman" w:hAnsi="Times New Roman"/>
                <w:color w:val="000000"/>
              </w:rPr>
              <w:br/>
              <w:t>25.08.2018</w:t>
            </w:r>
            <w:r>
              <w:rPr>
                <w:rFonts w:ascii="Times New Roman" w:eastAsia="Times New Roman" w:hAnsi="Times New Roman"/>
                <w:color w:val="000000"/>
              </w:rPr>
              <w:br/>
              <w:t>21.09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23919°N 8.20601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/>
                <w:color w:val="000000"/>
              </w:rPr>
              <w:br/>
              <w:t>2f</w:t>
            </w:r>
            <w:r>
              <w:rPr>
                <w:rFonts w:ascii="Times New Roman" w:eastAsia="Times New Roman" w:hAnsi="Times New Roman"/>
                <w:color w:val="000000"/>
              </w:rPr>
              <w:br/>
              <w:t>4f</w:t>
            </w:r>
            <w:r>
              <w:rPr>
                <w:rFonts w:ascii="Times New Roman" w:eastAsia="Times New Roman" w:hAnsi="Times New Roman"/>
                <w:color w:val="000000"/>
              </w:rPr>
              <w:br/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Wooden barn with clay soil ground and partially brick and mud walls, near human dwelling and cats, storage of working bank and machines 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24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ochstadt2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.07.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7.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8.09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1.09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5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9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1.09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23975°N 8.20592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 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Barn with concrete floor and parts of clay soil ground and brick walls; only storage of equipment, old furniture 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25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Essingen*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07.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5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1.09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23466°N 8.17549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Wooden barn of a winemaker farm with clay soil near human dwelling, dogs and chickens, unused barn for machine storage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ogs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a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26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ehrweiler2*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.08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57545°N 7.77388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Unused Barn with clay soil near human dwelling, storage of machinery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ogs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a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hicken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27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ltdorf*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3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17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8.09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1.09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9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 xml:space="preserve">49.28648°N 8.21688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f 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f 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1f 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lastRenderedPageBreak/>
              <w:t>Barn with clay soil near human dwelling; cats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</w:rPr>
              <w:t>s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28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öbingen*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3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8.09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1.09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9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49.28364°N 8.23447°E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with clay soil near human dwelling and horses; Storage of old items and furniture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Dogs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a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horse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29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Freimersheim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>*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5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8.09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1.09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9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1.09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9.26902°N 8.21955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 2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2m 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Unused Barn with clay soil ground and brick walls near human dwelling, Storage of old machinery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Horse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dog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a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30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Kapellen-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Drusweiler</w:t>
            </w:r>
            <w:proofErr w:type="spellEnd"/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1.07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9.102558°N, 8.028127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Open Barn with clay soil ground and wood/brick walls very close to human dwelling, Storage of old machinery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31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Eschbach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.08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88854°N 7.65922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 m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Old barn with clay soil; unused and empty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dog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hicken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32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artheim *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3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.08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93787°N 7.62700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 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with clay soil near human dwelling and cats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lastRenderedPageBreak/>
              <w:t>33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Bremgarten*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3.07.2018 28.07.2018 10.08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91814°N 7.62168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f 6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5f 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f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with clay soil and parts of clay soil near human dwelling, houses and chickens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34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bereggenen1*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3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7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8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09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75671°N 7.64579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f 2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2f 1m 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Wooden barn with clay soil near human dwelling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hicken,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ca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35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bereggenen2*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3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7.07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8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09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75690°N 7.64497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f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Unused barn of an old farm divided into two parts, former cow barn with clay soil ground and mud walls, near human dwelling and partial reconstruction to a garage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ats, </w:t>
            </w: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</w:tc>
      </w:tr>
      <w:tr w:rsidR="00BE0561" w:rsidRPr="00DD6CBD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36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bereggenen3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7.07.2018 08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9.08.2018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.08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75772°N 7.64606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f 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 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barn of a former farm with clay soil near human dwelling, cats; Storage and mostly empty</w:t>
            </w:r>
          </w:p>
        </w:tc>
        <w:tc>
          <w:tcPr>
            <w:tcW w:w="1190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lang w:val="en-US"/>
              </w:rPr>
              <w:t>rodents</w:t>
            </w: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</w:p>
          <w:p w:rsidR="00BE0561" w:rsidRPr="00BE0561" w:rsidRDefault="00BE0561" w:rsidP="005879FC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cats, hedgehog, field-mice, bats</w:t>
            </w:r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37</w:t>
            </w: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Isteine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Klotz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.07.2018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12.08.2018</w:t>
            </w: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66134°N 7.53010°E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f 1m</w:t>
            </w:r>
          </w:p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f 1m</w:t>
            </w:r>
          </w:p>
        </w:tc>
        <w:tc>
          <w:tcPr>
            <w:tcW w:w="1569" w:type="dxa"/>
          </w:tcPr>
          <w:p w:rsidR="00BE0561" w:rsidRP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>small cave and niches within a</w:t>
            </w:r>
            <w:r w:rsidRPr="00BE0561">
              <w:rPr>
                <w:rFonts w:ascii="Times New Roman" w:eastAsia="Times New Roman" w:hAnsi="Times New Roman"/>
                <w:lang w:val="en-US"/>
              </w:rPr>
              <w:t xml:space="preserve"> rocky outcrop</w:t>
            </w:r>
            <w:r w:rsidRPr="00BE056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in a forestry area; national limestone geotope</w:t>
            </w: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rodents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</w:rPr>
              <w:t>lizards</w:t>
            </w:r>
            <w:proofErr w:type="spellEnd"/>
          </w:p>
        </w:tc>
      </w:tr>
      <w:tr w:rsidR="00BE0561" w:rsidTr="00BE0561">
        <w:trPr>
          <w:trHeight w:val="315"/>
          <w:jc w:val="center"/>
        </w:trPr>
        <w:tc>
          <w:tcPr>
            <w:tcW w:w="550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838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total </w:t>
            </w:r>
          </w:p>
        </w:tc>
        <w:tc>
          <w:tcPr>
            <w:tcW w:w="174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28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05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41" w:type="dxa"/>
          </w:tcPr>
          <w:p w:rsidR="00BE0561" w:rsidRDefault="00BE0561" w:rsidP="005879F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149 (92f 57m)</w:t>
            </w:r>
          </w:p>
        </w:tc>
        <w:tc>
          <w:tcPr>
            <w:tcW w:w="1569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190" w:type="dxa"/>
          </w:tcPr>
          <w:p w:rsidR="00BE0561" w:rsidRDefault="00BE0561" w:rsidP="005879FC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7628F1" w:rsidRPr="00BE0561" w:rsidRDefault="007628F1">
      <w:pPr>
        <w:rPr>
          <w:lang w:val="en-US"/>
        </w:rPr>
      </w:pPr>
    </w:p>
    <w:sectPr w:rsidR="007628F1" w:rsidRPr="00BE05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8F1"/>
    <w:rsid w:val="007628F1"/>
    <w:rsid w:val="00BE0561"/>
    <w:rsid w:val="00C15F23"/>
    <w:rsid w:val="00C53719"/>
    <w:rsid w:val="00DD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C616F5-599A-4242-8F6A-F2B87023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628F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628F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7628F1"/>
    <w:pPr>
      <w:spacing w:after="200" w:line="240" w:lineRule="auto"/>
    </w:pPr>
    <w:rPr>
      <w:rFonts w:ascii="Arial" w:eastAsia="MS Mincho" w:hAnsi="Arial" w:cs="Times New Roman"/>
      <w:b/>
      <w:bCs/>
      <w:color w:val="4472C4" w:themeColor="accent1"/>
      <w:sz w:val="18"/>
      <w:szCs w:val="18"/>
      <w:lang w:val="en-GB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3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3719"/>
    <w:rPr>
      <w:rFonts w:ascii="Segoe UI" w:hAnsi="Segoe UI" w:cs="Segoe UI"/>
      <w:sz w:val="18"/>
      <w:szCs w:val="18"/>
    </w:rPr>
  </w:style>
  <w:style w:type="character" w:styleId="Kommentarzeichen">
    <w:name w:val="annotation reference"/>
    <w:uiPriority w:val="99"/>
    <w:semiHidden/>
    <w:unhideWhenUsed/>
    <w:rsid w:val="00DD6CB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D6CBD"/>
    <w:pPr>
      <w:spacing w:after="0" w:line="240" w:lineRule="auto"/>
    </w:pPr>
    <w:rPr>
      <w:rFonts w:ascii="Arial" w:eastAsia="MS Mincho" w:hAnsi="Arial" w:cs="Times New Roman"/>
      <w:sz w:val="24"/>
      <w:szCs w:val="24"/>
      <w:lang w:val="en-GB"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D6CBD"/>
    <w:rPr>
      <w:rFonts w:ascii="Arial" w:eastAsia="MS Mincho" w:hAnsi="Arial" w:cs="Times New Roman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7</Words>
  <Characters>6981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12-13T10:44:00Z</dcterms:created>
  <dcterms:modified xsi:type="dcterms:W3CDTF">2020-02-05T10:30:00Z</dcterms:modified>
</cp:coreProperties>
</file>